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5C3" w:rsidRPr="00AF5F4D" w:rsidRDefault="003B65C3" w:rsidP="003B65C3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AF5F4D">
        <w:rPr>
          <w:rFonts w:ascii="Times New Roman" w:hAnsi="Times New Roman" w:cs="Times New Roman"/>
          <w:b/>
          <w:bCs/>
          <w:sz w:val="24"/>
          <w:szCs w:val="24"/>
        </w:rPr>
        <w:t xml:space="preserve">Table. Distribution of coding variants in </w:t>
      </w:r>
      <w:r w:rsidRPr="00AF5F4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RA1A</w:t>
      </w:r>
      <w:r w:rsidRPr="00AF5F4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AF5F4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PT2</w:t>
      </w:r>
      <w:r w:rsidRPr="00AF5F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5F4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456" w:type="pct"/>
        <w:tblLook w:val="04A0" w:firstRow="1" w:lastRow="0" w:firstColumn="1" w:lastColumn="0" w:noHBand="0" w:noVBand="1"/>
      </w:tblPr>
      <w:tblGrid>
        <w:gridCol w:w="907"/>
        <w:gridCol w:w="950"/>
        <w:gridCol w:w="1396"/>
        <w:gridCol w:w="1396"/>
        <w:gridCol w:w="1384"/>
        <w:gridCol w:w="1261"/>
        <w:gridCol w:w="1384"/>
      </w:tblGrid>
      <w:tr w:rsidR="003B65C3" w:rsidRPr="00AF5F4D" w:rsidTr="00364C94">
        <w:trPr>
          <w:trHeight w:val="32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DRA1A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DRA1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PT2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PT2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PT2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AF5F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sID</w:t>
            </w:r>
            <w:proofErr w:type="spellEnd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s22291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s10481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s22292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s179982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s1799822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ef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A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l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G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D \ AA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Glu465Asp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Cys347Arg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Phe352Cy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Val368Il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Met647Val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 c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  <w:tr w:rsidR="003B65C3" w:rsidRPr="00AF5F4D" w:rsidTr="00364C94">
        <w:trPr>
          <w:trHeight w:val="32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F5F4D">
              <w:rPr>
                <w:rFonts w:ascii="Times New Roman" w:eastAsia="Times New Roman" w:hAnsi="Times New Roman" w:cs="Times New Roman"/>
                <w:color w:val="000000"/>
                <w:szCs w:val="20"/>
              </w:rPr>
              <w:t>Rit_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OM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HE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5C3" w:rsidRPr="00AF5F4D" w:rsidRDefault="003B65C3" w:rsidP="0036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</w:p>
        </w:tc>
      </w:tr>
    </w:tbl>
    <w:p w:rsidR="00032B98" w:rsidRDefault="003B65C3">
      <w:r w:rsidRPr="000307D2">
        <w:rPr>
          <w:rFonts w:ascii="Times New Roman" w:hAnsi="Times New Roman" w:cs="Times New Roman"/>
        </w:rPr>
        <w:t xml:space="preserve">PE, Pulmonary </w:t>
      </w:r>
      <w:proofErr w:type="spellStart"/>
      <w:r w:rsidRPr="000307D2">
        <w:rPr>
          <w:rFonts w:ascii="Times New Roman" w:hAnsi="Times New Roman" w:cs="Times New Roman"/>
        </w:rPr>
        <w:t>Edema</w:t>
      </w:r>
      <w:proofErr w:type="spellEnd"/>
      <w:r w:rsidRPr="000307D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A, Amino acid change; HET, Heterozygous; HOM, Homozygous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5C3"/>
    <w:rsid w:val="00032B98"/>
    <w:rsid w:val="003B65C3"/>
    <w:rsid w:val="005369B9"/>
    <w:rsid w:val="006464FB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C06C14-5B76-403F-B0EB-7006284D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134</Characters>
  <Application>Microsoft Office Word</Application>
  <DocSecurity>0</DocSecurity>
  <Lines>283</Lines>
  <Paragraphs>198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6:00Z</dcterms:created>
  <dcterms:modified xsi:type="dcterms:W3CDTF">2020-10-30T13:16:00Z</dcterms:modified>
</cp:coreProperties>
</file>